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26B5B" w14:textId="716BF6B8" w:rsidR="00AB3FE9" w:rsidRPr="00B535AE" w:rsidRDefault="00AB3FE9">
      <w:pPr>
        <w:rPr>
          <w:rFonts w:ascii="Times New Roman" w:hAnsi="Times New Roman" w:cs="Times New Roman"/>
          <w:sz w:val="24"/>
          <w:szCs w:val="24"/>
        </w:rPr>
      </w:pPr>
      <w:r w:rsidRPr="00B535AE">
        <w:rPr>
          <w:rFonts w:ascii="Times New Roman" w:hAnsi="Times New Roman" w:cs="Times New Roman"/>
          <w:sz w:val="24"/>
          <w:szCs w:val="24"/>
        </w:rPr>
        <w:t>Table S</w:t>
      </w:r>
      <w:r w:rsidR="00246D4A" w:rsidRPr="00B535AE">
        <w:rPr>
          <w:rFonts w:ascii="Times New Roman" w:hAnsi="Times New Roman" w:cs="Times New Roman"/>
          <w:sz w:val="24"/>
          <w:szCs w:val="24"/>
        </w:rPr>
        <w:t>7</w:t>
      </w:r>
      <w:r w:rsidR="00B535AE" w:rsidRPr="00B535AE">
        <w:rPr>
          <w:rFonts w:ascii="Times New Roman" w:hAnsi="Times New Roman" w:cs="Times New Roman"/>
          <w:sz w:val="24"/>
          <w:szCs w:val="24"/>
        </w:rPr>
        <w:t>.</w:t>
      </w:r>
      <w:r w:rsidRPr="00B535AE">
        <w:rPr>
          <w:rFonts w:ascii="Times New Roman" w:hAnsi="Times New Roman" w:cs="Times New Roman"/>
          <w:sz w:val="24"/>
          <w:szCs w:val="24"/>
        </w:rPr>
        <w:t xml:space="preserve"> </w:t>
      </w:r>
      <w:r w:rsidR="00B535AE" w:rsidRPr="00B535AE">
        <w:rPr>
          <w:rFonts w:ascii="Times New Roman" w:hAnsi="Times New Roman" w:cs="Times New Roman"/>
          <w:sz w:val="24"/>
          <w:szCs w:val="24"/>
        </w:rPr>
        <w:t>Histopathological evaluation criteria for intestinal inflammation severity and epithelial surface integrity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74"/>
        <w:gridCol w:w="695"/>
        <w:gridCol w:w="5127"/>
      </w:tblGrid>
      <w:tr w:rsidR="006F1508" w:rsidRPr="00AB3FE9" w14:paraId="15CD67A3" w14:textId="77777777" w:rsidTr="00C442B4">
        <w:trPr>
          <w:jc w:val="center"/>
        </w:trPr>
        <w:tc>
          <w:tcPr>
            <w:tcW w:w="2474" w:type="dxa"/>
          </w:tcPr>
          <w:p w14:paraId="2A991DF6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Histologic feature</w:t>
            </w:r>
          </w:p>
          <w:p w14:paraId="36D1A629" w14:textId="2C5BC01B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57D834AF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Score</w:t>
            </w:r>
          </w:p>
          <w:p w14:paraId="23E04518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27" w:type="dxa"/>
          </w:tcPr>
          <w:p w14:paraId="6DC76728" w14:textId="56E5A14D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Criteria</w:t>
            </w:r>
          </w:p>
        </w:tc>
      </w:tr>
      <w:tr w:rsidR="006F1508" w:rsidRPr="00AB3FE9" w14:paraId="11C7070E" w14:textId="77777777" w:rsidTr="00C442B4">
        <w:trPr>
          <w:jc w:val="center"/>
        </w:trPr>
        <w:tc>
          <w:tcPr>
            <w:tcW w:w="2474" w:type="dxa"/>
          </w:tcPr>
          <w:p w14:paraId="040DA6AB" w14:textId="5EE0AA7A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Infiltration by polynuclear cells</w:t>
            </w:r>
          </w:p>
        </w:tc>
        <w:tc>
          <w:tcPr>
            <w:tcW w:w="695" w:type="dxa"/>
          </w:tcPr>
          <w:p w14:paraId="1ABFA86B" w14:textId="345087B6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27" w:type="dxa"/>
          </w:tcPr>
          <w:p w14:paraId="45ACD07C" w14:textId="1382D211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rare neutrophils within lamina propria</w:t>
            </w:r>
          </w:p>
        </w:tc>
      </w:tr>
      <w:tr w:rsidR="006F1508" w:rsidRPr="00AB3FE9" w14:paraId="1E47588B" w14:textId="77777777" w:rsidTr="00C442B4">
        <w:trPr>
          <w:jc w:val="center"/>
        </w:trPr>
        <w:tc>
          <w:tcPr>
            <w:tcW w:w="2474" w:type="dxa"/>
          </w:tcPr>
          <w:p w14:paraId="4EFABA8D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03D3A44B" w14:textId="1B1BA139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27" w:type="dxa"/>
          </w:tcPr>
          <w:p w14:paraId="641FCCEE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occasional multifocal increased frequency</w:t>
            </w:r>
          </w:p>
          <w:p w14:paraId="69528864" w14:textId="3305BE6C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of neutrophils within l</w:t>
            </w:r>
            <w:bookmarkStart w:id="0" w:name="_GoBack"/>
            <w:bookmarkEnd w:id="0"/>
            <w:r w:rsidRPr="00AB3FE9">
              <w:rPr>
                <w:rFonts w:ascii="Times New Roman" w:hAnsi="Times New Roman" w:cs="Times New Roman"/>
              </w:rPr>
              <w:t>amina propria</w:t>
            </w:r>
          </w:p>
        </w:tc>
      </w:tr>
      <w:tr w:rsidR="006F1508" w:rsidRPr="00AB3FE9" w14:paraId="02897EB2" w14:textId="77777777" w:rsidTr="00C442B4">
        <w:trPr>
          <w:jc w:val="center"/>
        </w:trPr>
        <w:tc>
          <w:tcPr>
            <w:tcW w:w="2474" w:type="dxa"/>
          </w:tcPr>
          <w:p w14:paraId="321C9BC5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0E90B527" w14:textId="6AE91991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27" w:type="dxa"/>
          </w:tcPr>
          <w:p w14:paraId="5C203AC4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diffuse infiltration of the lamina propria by</w:t>
            </w:r>
          </w:p>
          <w:p w14:paraId="608251D0" w14:textId="5B7B6291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low numbers of neutrophils</w:t>
            </w:r>
          </w:p>
        </w:tc>
      </w:tr>
      <w:tr w:rsidR="006F1508" w:rsidRPr="00AB3FE9" w14:paraId="37052E9A" w14:textId="77777777" w:rsidTr="00C442B4">
        <w:trPr>
          <w:jc w:val="center"/>
        </w:trPr>
        <w:tc>
          <w:tcPr>
            <w:tcW w:w="2474" w:type="dxa"/>
          </w:tcPr>
          <w:p w14:paraId="6A6E9699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2F945B74" w14:textId="49E82A44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27" w:type="dxa"/>
          </w:tcPr>
          <w:p w14:paraId="338492D0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diffuse infiltration of the submucosa and</w:t>
            </w:r>
          </w:p>
          <w:p w14:paraId="0000FCD3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lamina propria by moderate numbers of</w:t>
            </w:r>
          </w:p>
          <w:p w14:paraId="698539BE" w14:textId="40EFD42A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neutrophils</w:t>
            </w:r>
          </w:p>
        </w:tc>
      </w:tr>
      <w:tr w:rsidR="006F1508" w:rsidRPr="00AB3FE9" w14:paraId="168C96E6" w14:textId="77777777" w:rsidTr="00C442B4">
        <w:trPr>
          <w:jc w:val="center"/>
        </w:trPr>
        <w:tc>
          <w:tcPr>
            <w:tcW w:w="2474" w:type="dxa"/>
          </w:tcPr>
          <w:p w14:paraId="5CD99818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22ACBBDE" w14:textId="6AAA541C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27" w:type="dxa"/>
          </w:tcPr>
          <w:p w14:paraId="4DB181EC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diffuse transmural infiltration of the</w:t>
            </w:r>
          </w:p>
          <w:p w14:paraId="2DD218EC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submucosa, lamina propria, and muscle</w:t>
            </w:r>
          </w:p>
          <w:p w14:paraId="7012D592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layers by high numbers of neutrophils with</w:t>
            </w:r>
          </w:p>
          <w:p w14:paraId="1D9838F4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accumulation of luminal suppurative</w:t>
            </w:r>
          </w:p>
          <w:p w14:paraId="57B003BF" w14:textId="73CDA64E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exudate</w:t>
            </w:r>
          </w:p>
        </w:tc>
      </w:tr>
      <w:tr w:rsidR="006F1508" w:rsidRPr="00AB3FE9" w14:paraId="136FE632" w14:textId="77777777" w:rsidTr="00C442B4">
        <w:trPr>
          <w:jc w:val="center"/>
        </w:trPr>
        <w:tc>
          <w:tcPr>
            <w:tcW w:w="2474" w:type="dxa"/>
          </w:tcPr>
          <w:p w14:paraId="794843E3" w14:textId="56E7F3FB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Infiltration by mononuclear cells</w:t>
            </w:r>
          </w:p>
        </w:tc>
        <w:tc>
          <w:tcPr>
            <w:tcW w:w="695" w:type="dxa"/>
          </w:tcPr>
          <w:p w14:paraId="6461555F" w14:textId="6424C221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27" w:type="dxa"/>
          </w:tcPr>
          <w:p w14:paraId="1A0EEEC0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no detectable increase in mononuclear</w:t>
            </w:r>
          </w:p>
          <w:p w14:paraId="05150BBC" w14:textId="49E9EE6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infiltration of the lamina propria</w:t>
            </w:r>
          </w:p>
        </w:tc>
      </w:tr>
      <w:tr w:rsidR="006F1508" w:rsidRPr="00AB3FE9" w14:paraId="5D3E21E0" w14:textId="77777777" w:rsidTr="00C442B4">
        <w:trPr>
          <w:jc w:val="center"/>
        </w:trPr>
        <w:tc>
          <w:tcPr>
            <w:tcW w:w="2474" w:type="dxa"/>
          </w:tcPr>
          <w:p w14:paraId="46DEB6CC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69179782" w14:textId="61D344ED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27" w:type="dxa"/>
          </w:tcPr>
          <w:p w14:paraId="2647BCC5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mild multifocal expansion of the lamina</w:t>
            </w:r>
          </w:p>
          <w:p w14:paraId="29218B56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propria by low numbers of infiltrating</w:t>
            </w:r>
          </w:p>
          <w:p w14:paraId="491C498A" w14:textId="06EB3DCF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lymphocytes and plasma cells</w:t>
            </w:r>
          </w:p>
        </w:tc>
      </w:tr>
      <w:tr w:rsidR="006F1508" w:rsidRPr="00AB3FE9" w14:paraId="4D36930B" w14:textId="77777777" w:rsidTr="00C442B4">
        <w:trPr>
          <w:jc w:val="center"/>
        </w:trPr>
        <w:tc>
          <w:tcPr>
            <w:tcW w:w="2474" w:type="dxa"/>
          </w:tcPr>
          <w:p w14:paraId="367DB173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0F0D4B3E" w14:textId="010817DC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27" w:type="dxa"/>
          </w:tcPr>
          <w:p w14:paraId="31B8034C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mild regional expansion of the lamina</w:t>
            </w:r>
          </w:p>
          <w:p w14:paraId="7B6339D8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propria by moderate numbers of</w:t>
            </w:r>
          </w:p>
          <w:p w14:paraId="0C0C416C" w14:textId="28AF1F5D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lymphocytes and plasma cells</w:t>
            </w:r>
          </w:p>
        </w:tc>
      </w:tr>
      <w:tr w:rsidR="006F1508" w:rsidRPr="00AB3FE9" w14:paraId="270DD97D" w14:textId="77777777" w:rsidTr="00C442B4">
        <w:trPr>
          <w:jc w:val="center"/>
        </w:trPr>
        <w:tc>
          <w:tcPr>
            <w:tcW w:w="2474" w:type="dxa"/>
          </w:tcPr>
          <w:p w14:paraId="41B3D96C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2BA8E891" w14:textId="2E880BA5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27" w:type="dxa"/>
          </w:tcPr>
          <w:p w14:paraId="49BD1803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moderate regional to diffuse expansion of</w:t>
            </w:r>
          </w:p>
          <w:p w14:paraId="764F0F0B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the lamina propria and epithelia by</w:t>
            </w:r>
          </w:p>
          <w:p w14:paraId="09EEBE79" w14:textId="5200FEAC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infiltrating lymphocytes and plasma cells</w:t>
            </w:r>
          </w:p>
        </w:tc>
      </w:tr>
      <w:tr w:rsidR="006F1508" w:rsidRPr="00AB3FE9" w14:paraId="76F83DB9" w14:textId="77777777" w:rsidTr="00C442B4">
        <w:trPr>
          <w:jc w:val="center"/>
        </w:trPr>
        <w:tc>
          <w:tcPr>
            <w:tcW w:w="2474" w:type="dxa"/>
          </w:tcPr>
          <w:p w14:paraId="595D465B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6A6108DE" w14:textId="34337FAD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27" w:type="dxa"/>
          </w:tcPr>
          <w:p w14:paraId="639B7A74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marked diffuse expansion of the lamina</w:t>
            </w:r>
          </w:p>
          <w:p w14:paraId="5EB59CF7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propria and epithelia by infiltrating</w:t>
            </w:r>
          </w:p>
          <w:p w14:paraId="78538DFD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lymphocytes and plasma cells with</w:t>
            </w:r>
          </w:p>
          <w:p w14:paraId="279E177F" w14:textId="387B1015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distortion of the mucosal architecture</w:t>
            </w:r>
          </w:p>
        </w:tc>
      </w:tr>
      <w:tr w:rsidR="006F1508" w:rsidRPr="00AB3FE9" w14:paraId="700F167D" w14:textId="77777777" w:rsidTr="00C442B4">
        <w:trPr>
          <w:jc w:val="center"/>
        </w:trPr>
        <w:tc>
          <w:tcPr>
            <w:tcW w:w="2474" w:type="dxa"/>
          </w:tcPr>
          <w:p w14:paraId="2C64D333" w14:textId="5CF5FDCA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Submucosal edema</w:t>
            </w:r>
          </w:p>
        </w:tc>
        <w:tc>
          <w:tcPr>
            <w:tcW w:w="695" w:type="dxa"/>
          </w:tcPr>
          <w:p w14:paraId="33072212" w14:textId="00543AE6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27" w:type="dxa"/>
          </w:tcPr>
          <w:p w14:paraId="33B2DE83" w14:textId="38934036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no observable edema</w:t>
            </w:r>
          </w:p>
        </w:tc>
      </w:tr>
      <w:tr w:rsidR="006F1508" w:rsidRPr="00AB3FE9" w14:paraId="202707A2" w14:textId="77777777" w:rsidTr="00C442B4">
        <w:trPr>
          <w:jc w:val="center"/>
        </w:trPr>
        <w:tc>
          <w:tcPr>
            <w:tcW w:w="2474" w:type="dxa"/>
          </w:tcPr>
          <w:p w14:paraId="0DDE9D85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304D9E35" w14:textId="3A642B6C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27" w:type="dxa"/>
          </w:tcPr>
          <w:p w14:paraId="1DA57347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mild multifocal perivascular expansion of</w:t>
            </w:r>
          </w:p>
          <w:p w14:paraId="2CBB1525" w14:textId="6F44278F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the tunica adventitia</w:t>
            </w:r>
          </w:p>
        </w:tc>
      </w:tr>
      <w:tr w:rsidR="006F1508" w:rsidRPr="00AB3FE9" w14:paraId="38068C1F" w14:textId="77777777" w:rsidTr="00C442B4">
        <w:trPr>
          <w:jc w:val="center"/>
        </w:trPr>
        <w:tc>
          <w:tcPr>
            <w:tcW w:w="2474" w:type="dxa"/>
          </w:tcPr>
          <w:p w14:paraId="145C8781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3CC71570" w14:textId="2FE2ABF9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27" w:type="dxa"/>
          </w:tcPr>
          <w:p w14:paraId="54B3ED91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moderate multifocal expansion of the</w:t>
            </w:r>
          </w:p>
          <w:p w14:paraId="3C8E3EA8" w14:textId="15ADAFB1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submucosa with lymphatic dilation</w:t>
            </w:r>
          </w:p>
        </w:tc>
      </w:tr>
      <w:tr w:rsidR="006F1508" w:rsidRPr="00AB3FE9" w14:paraId="31757FF0" w14:textId="77777777" w:rsidTr="00C442B4">
        <w:trPr>
          <w:jc w:val="center"/>
        </w:trPr>
        <w:tc>
          <w:tcPr>
            <w:tcW w:w="2474" w:type="dxa"/>
          </w:tcPr>
          <w:p w14:paraId="6E3A59F9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4F9AA80E" w14:textId="25EC3A3D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27" w:type="dxa"/>
          </w:tcPr>
          <w:p w14:paraId="3B2BA76A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severe circumferential expansion of the</w:t>
            </w:r>
          </w:p>
          <w:p w14:paraId="7B2E1200" w14:textId="14C262C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submucosa with marked lymphatic dilation</w:t>
            </w:r>
          </w:p>
        </w:tc>
      </w:tr>
      <w:tr w:rsidR="006F1508" w:rsidRPr="00AB3FE9" w14:paraId="06EA6E02" w14:textId="77777777" w:rsidTr="00C442B4">
        <w:trPr>
          <w:jc w:val="center"/>
        </w:trPr>
        <w:tc>
          <w:tcPr>
            <w:tcW w:w="2474" w:type="dxa"/>
          </w:tcPr>
          <w:p w14:paraId="03B9F06F" w14:textId="0DE10B51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Luminal exudate accumulation</w:t>
            </w:r>
          </w:p>
        </w:tc>
        <w:tc>
          <w:tcPr>
            <w:tcW w:w="695" w:type="dxa"/>
          </w:tcPr>
          <w:p w14:paraId="0F49886D" w14:textId="48CBD20E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27" w:type="dxa"/>
          </w:tcPr>
          <w:p w14:paraId="62F0A093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no observable accumulation of</w:t>
            </w:r>
          </w:p>
          <w:p w14:paraId="1303769F" w14:textId="444D182B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suppurative exudate within the lumen</w:t>
            </w:r>
          </w:p>
        </w:tc>
      </w:tr>
      <w:tr w:rsidR="006F1508" w:rsidRPr="00AB3FE9" w14:paraId="7D601BF5" w14:textId="77777777" w:rsidTr="00C442B4">
        <w:trPr>
          <w:jc w:val="center"/>
        </w:trPr>
        <w:tc>
          <w:tcPr>
            <w:tcW w:w="2474" w:type="dxa"/>
          </w:tcPr>
          <w:p w14:paraId="61B3B33A" w14:textId="746EC2D1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45EF9CC6" w14:textId="4E462CD1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27" w:type="dxa"/>
          </w:tcPr>
          <w:p w14:paraId="145E3691" w14:textId="5E8DD2BE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mild accumulation of exudate</w:t>
            </w:r>
          </w:p>
        </w:tc>
      </w:tr>
      <w:tr w:rsidR="006F1508" w:rsidRPr="00AB3FE9" w14:paraId="45DCB828" w14:textId="77777777" w:rsidTr="00C442B4">
        <w:trPr>
          <w:jc w:val="center"/>
        </w:trPr>
        <w:tc>
          <w:tcPr>
            <w:tcW w:w="2474" w:type="dxa"/>
          </w:tcPr>
          <w:p w14:paraId="6B1D8A8D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6759297F" w14:textId="75321D92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27" w:type="dxa"/>
          </w:tcPr>
          <w:p w14:paraId="6299EB17" w14:textId="3D71BDA9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moderate accumulation exudate</w:t>
            </w:r>
          </w:p>
        </w:tc>
      </w:tr>
      <w:tr w:rsidR="006F1508" w:rsidRPr="00AB3FE9" w14:paraId="1C4EBB5B" w14:textId="77777777" w:rsidTr="00C442B4">
        <w:trPr>
          <w:jc w:val="center"/>
        </w:trPr>
        <w:tc>
          <w:tcPr>
            <w:tcW w:w="2474" w:type="dxa"/>
          </w:tcPr>
          <w:p w14:paraId="3F91B876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545E7037" w14:textId="1EA56D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27" w:type="dxa"/>
          </w:tcPr>
          <w:p w14:paraId="4603D6A8" w14:textId="120444B0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severe accumulation of exudate</w:t>
            </w:r>
          </w:p>
        </w:tc>
      </w:tr>
      <w:tr w:rsidR="006F1508" w:rsidRPr="00AB3FE9" w14:paraId="176DE9E6" w14:textId="77777777" w:rsidTr="00C442B4">
        <w:trPr>
          <w:jc w:val="center"/>
        </w:trPr>
        <w:tc>
          <w:tcPr>
            <w:tcW w:w="2474" w:type="dxa"/>
          </w:tcPr>
          <w:p w14:paraId="1376611C" w14:textId="521D79BF" w:rsidR="006F1508" w:rsidRPr="00AB3FE9" w:rsidRDefault="00746BD4" w:rsidP="00C442B4">
            <w:pPr>
              <w:jc w:val="center"/>
              <w:rPr>
                <w:rFonts w:ascii="Times New Roman" w:hAnsi="Times New Roman" w:cs="Times New Roman"/>
              </w:rPr>
            </w:pPr>
            <w:r w:rsidRPr="00746BD4">
              <w:rPr>
                <w:rFonts w:ascii="Times New Roman" w:hAnsi="Times New Roman" w:cs="Times New Roman"/>
              </w:rPr>
              <w:t>Superficial epithelial injury</w:t>
            </w:r>
          </w:p>
        </w:tc>
        <w:tc>
          <w:tcPr>
            <w:tcW w:w="695" w:type="dxa"/>
          </w:tcPr>
          <w:p w14:paraId="3F783ADA" w14:textId="3663F7FC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27" w:type="dxa"/>
          </w:tcPr>
          <w:p w14:paraId="0816927F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no observable disruption to the brush</w:t>
            </w:r>
          </w:p>
          <w:p w14:paraId="02768235" w14:textId="64FED891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border</w:t>
            </w:r>
          </w:p>
        </w:tc>
      </w:tr>
      <w:tr w:rsidR="006F1508" w:rsidRPr="00AB3FE9" w14:paraId="4C9598A6" w14:textId="77777777" w:rsidTr="00C442B4">
        <w:trPr>
          <w:jc w:val="center"/>
        </w:trPr>
        <w:tc>
          <w:tcPr>
            <w:tcW w:w="2474" w:type="dxa"/>
          </w:tcPr>
          <w:p w14:paraId="6EB2CA56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5C093569" w14:textId="342D443B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27" w:type="dxa"/>
          </w:tcPr>
          <w:p w14:paraId="5CEAA73A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occasional multifocal brush border</w:t>
            </w:r>
          </w:p>
          <w:p w14:paraId="6852D3D6" w14:textId="311E52AF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attenuation with increased apoptosis</w:t>
            </w:r>
          </w:p>
        </w:tc>
      </w:tr>
      <w:tr w:rsidR="006F1508" w:rsidRPr="00AB3FE9" w14:paraId="026F123C" w14:textId="77777777" w:rsidTr="00C442B4">
        <w:trPr>
          <w:jc w:val="center"/>
        </w:trPr>
        <w:tc>
          <w:tcPr>
            <w:tcW w:w="2474" w:type="dxa"/>
          </w:tcPr>
          <w:p w14:paraId="220E0554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0EEF2602" w14:textId="479F626D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27" w:type="dxa"/>
          </w:tcPr>
          <w:p w14:paraId="5C94FE7C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frequent to confluent brush border</w:t>
            </w:r>
          </w:p>
          <w:p w14:paraId="0791E0F0" w14:textId="5AF3BFAD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attenuation with abundant apoptosis</w:t>
            </w:r>
          </w:p>
        </w:tc>
      </w:tr>
      <w:tr w:rsidR="006F1508" w:rsidRPr="00AB3FE9" w14:paraId="0570B9EE" w14:textId="77777777" w:rsidTr="00C442B4">
        <w:trPr>
          <w:jc w:val="center"/>
        </w:trPr>
        <w:tc>
          <w:tcPr>
            <w:tcW w:w="2474" w:type="dxa"/>
          </w:tcPr>
          <w:p w14:paraId="7A1B405D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02813550" w14:textId="488FC504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27" w:type="dxa"/>
          </w:tcPr>
          <w:p w14:paraId="7F6B7627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marked brush border attenuation with loss</w:t>
            </w:r>
          </w:p>
          <w:p w14:paraId="31E6FC7B" w14:textId="58A0C1AF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of epithelial adhesion</w:t>
            </w:r>
          </w:p>
        </w:tc>
      </w:tr>
      <w:tr w:rsidR="006F1508" w:rsidRPr="00AB3FE9" w14:paraId="1E2D405B" w14:textId="77777777" w:rsidTr="00C442B4">
        <w:trPr>
          <w:jc w:val="center"/>
        </w:trPr>
        <w:tc>
          <w:tcPr>
            <w:tcW w:w="2474" w:type="dxa"/>
          </w:tcPr>
          <w:p w14:paraId="50998F44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2E19F933" w14:textId="4E8606FD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27" w:type="dxa"/>
          </w:tcPr>
          <w:p w14:paraId="3579D6AB" w14:textId="7BE6A9C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surface epithelial cell loss leading to</w:t>
            </w:r>
            <w:r w:rsidR="00746BD4">
              <w:rPr>
                <w:rFonts w:ascii="Times New Roman" w:hAnsi="Times New Roman" w:cs="Times New Roman" w:hint="eastAsia"/>
              </w:rPr>
              <w:t xml:space="preserve"> </w:t>
            </w:r>
            <w:r w:rsidRPr="00AB3FE9">
              <w:rPr>
                <w:rFonts w:ascii="Times New Roman" w:hAnsi="Times New Roman" w:cs="Times New Roman"/>
              </w:rPr>
              <w:t>erosive lesions of the superficial mucosa</w:t>
            </w:r>
          </w:p>
        </w:tc>
      </w:tr>
      <w:tr w:rsidR="006F1508" w:rsidRPr="00AB3FE9" w14:paraId="64E131DC" w14:textId="77777777" w:rsidTr="00C442B4">
        <w:trPr>
          <w:jc w:val="center"/>
        </w:trPr>
        <w:tc>
          <w:tcPr>
            <w:tcW w:w="2474" w:type="dxa"/>
          </w:tcPr>
          <w:p w14:paraId="490A9B8E" w14:textId="7777777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</w:tcPr>
          <w:p w14:paraId="36FE6EC7" w14:textId="06C6FE44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27" w:type="dxa"/>
          </w:tcPr>
          <w:p w14:paraId="59EC9A1D" w14:textId="096EC737" w:rsidR="006F1508" w:rsidRPr="00AB3FE9" w:rsidRDefault="006F1508" w:rsidP="00C442B4">
            <w:pPr>
              <w:jc w:val="center"/>
              <w:rPr>
                <w:rFonts w:ascii="Times New Roman" w:hAnsi="Times New Roman" w:cs="Times New Roman"/>
              </w:rPr>
            </w:pPr>
            <w:r w:rsidRPr="00AB3FE9">
              <w:rPr>
                <w:rFonts w:ascii="Times New Roman" w:hAnsi="Times New Roman" w:cs="Times New Roman"/>
              </w:rPr>
              <w:t>frequent erosive lesions with confluence</w:t>
            </w:r>
            <w:r w:rsidR="00746BD4">
              <w:rPr>
                <w:rFonts w:ascii="Times New Roman" w:hAnsi="Times New Roman" w:cs="Times New Roman" w:hint="eastAsia"/>
              </w:rPr>
              <w:t xml:space="preserve"> </w:t>
            </w:r>
            <w:r w:rsidRPr="00AB3FE9">
              <w:rPr>
                <w:rFonts w:ascii="Times New Roman" w:hAnsi="Times New Roman" w:cs="Times New Roman"/>
              </w:rPr>
              <w:t>leading to</w:t>
            </w:r>
            <w:r w:rsidR="00746BD4">
              <w:rPr>
                <w:rFonts w:ascii="Times New Roman" w:hAnsi="Times New Roman" w:cs="Times New Roman"/>
              </w:rPr>
              <w:t xml:space="preserve"> </w:t>
            </w:r>
            <w:r w:rsidRPr="00AB3FE9">
              <w:rPr>
                <w:rFonts w:ascii="Times New Roman" w:hAnsi="Times New Roman" w:cs="Times New Roman"/>
              </w:rPr>
              <w:t>ulceration</w:t>
            </w:r>
          </w:p>
        </w:tc>
      </w:tr>
    </w:tbl>
    <w:p w14:paraId="2E7181D4" w14:textId="6B5C74F7" w:rsidR="008369BB" w:rsidRPr="00AB3FE9" w:rsidRDefault="008369BB" w:rsidP="00AB3FE9">
      <w:pPr>
        <w:rPr>
          <w:rFonts w:ascii="Times New Roman" w:hAnsi="Times New Roman" w:cs="Times New Roman"/>
        </w:rPr>
      </w:pPr>
    </w:p>
    <w:sectPr w:rsidR="008369BB" w:rsidRPr="00AB3F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553282" w14:textId="77777777" w:rsidR="00BC6E9A" w:rsidRDefault="00BC6E9A" w:rsidP="006F1508">
      <w:r>
        <w:separator/>
      </w:r>
    </w:p>
  </w:endnote>
  <w:endnote w:type="continuationSeparator" w:id="0">
    <w:p w14:paraId="7B6EEC8E" w14:textId="77777777" w:rsidR="00BC6E9A" w:rsidRDefault="00BC6E9A" w:rsidP="006F1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880EF" w14:textId="77777777" w:rsidR="00BC6E9A" w:rsidRDefault="00BC6E9A" w:rsidP="006F1508">
      <w:r>
        <w:separator/>
      </w:r>
    </w:p>
  </w:footnote>
  <w:footnote w:type="continuationSeparator" w:id="0">
    <w:p w14:paraId="66C9820C" w14:textId="77777777" w:rsidR="00BC6E9A" w:rsidRDefault="00BC6E9A" w:rsidP="006F1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26"/>
    <w:rsid w:val="00246D4A"/>
    <w:rsid w:val="00383ED0"/>
    <w:rsid w:val="00407781"/>
    <w:rsid w:val="006F1508"/>
    <w:rsid w:val="00746BD4"/>
    <w:rsid w:val="008369BB"/>
    <w:rsid w:val="008D1C26"/>
    <w:rsid w:val="009F4CA1"/>
    <w:rsid w:val="00AB3FE9"/>
    <w:rsid w:val="00B535AE"/>
    <w:rsid w:val="00BC6E9A"/>
    <w:rsid w:val="00C4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1EAFC"/>
  <w15:chartTrackingRefBased/>
  <w15:docId w15:val="{53856645-4311-4743-8EB4-C8BB71379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508"/>
    <w:rPr>
      <w:sz w:val="18"/>
      <w:szCs w:val="18"/>
    </w:rPr>
  </w:style>
  <w:style w:type="table" w:styleId="a7">
    <w:name w:val="Table Grid"/>
    <w:basedOn w:val="a1"/>
    <w:uiPriority w:val="39"/>
    <w:rsid w:val="006F1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5-05-06T15:10:00Z</dcterms:created>
  <dcterms:modified xsi:type="dcterms:W3CDTF">2025-05-15T13:34:00Z</dcterms:modified>
</cp:coreProperties>
</file>